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5AC" w:rsidRDefault="00F05998" w:rsidP="008A35AC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8A35AC" w:rsidRPr="002D2D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A35AC">
        <w:rPr>
          <w:rFonts w:ascii="Times New Roman" w:hAnsi="Times New Roman" w:cs="Times New Roman"/>
          <w:b/>
          <w:sz w:val="20"/>
          <w:szCs w:val="20"/>
        </w:rPr>
        <w:t xml:space="preserve">4. </w:t>
      </w:r>
      <w:r w:rsidR="008A35AC" w:rsidRPr="002D2D41">
        <w:rPr>
          <w:rFonts w:ascii="Times New Roman" w:hAnsi="Times New Roman" w:cs="Times New Roman"/>
          <w:b/>
          <w:sz w:val="20"/>
          <w:szCs w:val="20"/>
        </w:rPr>
        <w:t>CARMN p</w:t>
      </w:r>
      <w:bookmarkStart w:id="0" w:name="_GoBack"/>
      <w:bookmarkEnd w:id="0"/>
      <w:r w:rsidR="008A35AC" w:rsidRPr="002D2D41">
        <w:rPr>
          <w:rFonts w:ascii="Times New Roman" w:hAnsi="Times New Roman" w:cs="Times New Roman"/>
          <w:b/>
          <w:sz w:val="20"/>
          <w:szCs w:val="20"/>
        </w:rPr>
        <w:t>robe sequences</w:t>
      </w:r>
      <w:r w:rsidR="008A35AC">
        <w:rPr>
          <w:rFonts w:ascii="Times New Roman" w:hAnsi="Times New Roman" w:cs="Times New Roman"/>
          <w:b/>
          <w:sz w:val="20"/>
          <w:szCs w:val="20"/>
        </w:rPr>
        <w:t>.</w:t>
      </w:r>
    </w:p>
    <w:p w:rsidR="008A35AC" w:rsidRPr="002D2D41" w:rsidRDefault="008A35AC" w:rsidP="008A35AC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8A35AC" w:rsidRPr="002D2D41" w:rsidTr="006C122D">
        <w:trPr>
          <w:trHeight w:val="5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RMN probe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Sequence</w:t>
            </w:r>
          </w:p>
        </w:tc>
      </w:tr>
      <w:tr w:rsidR="008A35AC" w:rsidRPr="002D2D41" w:rsidTr="006C122D">
        <w:trPr>
          <w:trHeight w:val="1663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744" w:type="dxa"/>
            <w:tcBorders>
              <w:top w:val="single" w:sz="4" w:space="0" w:color="auto"/>
            </w:tcBorders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tgtctctggctgtgggggacctctgtcttctgttgggaggcttggagaggcgtgggtga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gagttctgtctccgggctgcctgctgctggccctcctctggtcccaggaggctgcttctc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gagttcttgcttctctgacatcagcatggcggggtggctcccaccagctagcgccctt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gcctgtgcacttgttacagccgttgctctccttgggctccagggccgtagggtttccacc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catgtctttcctggggtctggtccaggtgtggctccttggggcctggagacgggagcca</w:t>
            </w:r>
          </w:p>
        </w:tc>
      </w:tr>
      <w:tr w:rsidR="008A35AC" w:rsidRPr="002D2D41" w:rsidTr="006C122D">
        <w:trPr>
          <w:trHeight w:val="1710"/>
        </w:trPr>
        <w:tc>
          <w:tcPr>
            <w:tcW w:w="2552" w:type="dxa"/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44" w:type="dxa"/>
            <w:vAlign w:val="center"/>
          </w:tcPr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gtgtgtgcacgagtgtgtgtgtgtgtgtgactacagacaaaagatgacacgtggtgacca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tcttctgtggccacggcttgtgtgggaacttcggggtgaacagaacacccctgaccccca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accacctactcaccctgctcttgctaagacacccccctcccccagggtccccagataac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tttgcttcgtggtgactgcggtggccttggtgatggatgatacataccttcagggtttt</w:t>
            </w:r>
          </w:p>
          <w:p w:rsidR="008A35AC" w:rsidRPr="002D2D41" w:rsidRDefault="008A35AC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tgaagagggtaggcagcctttcctcagggctggcactct</w:t>
            </w:r>
          </w:p>
        </w:tc>
      </w:tr>
    </w:tbl>
    <w:p w:rsidR="00C357D8" w:rsidRPr="008A35AC" w:rsidRDefault="00C357D8" w:rsidP="008A35AC"/>
    <w:sectPr w:rsidR="00C357D8" w:rsidRPr="008A35AC" w:rsidSect="00CE4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7C6D" w:rsidRDefault="00847C6D" w:rsidP="008A35AC">
      <w:r>
        <w:separator/>
      </w:r>
    </w:p>
  </w:endnote>
  <w:endnote w:type="continuationSeparator" w:id="0">
    <w:p w:rsidR="00847C6D" w:rsidRDefault="00847C6D" w:rsidP="008A3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7C6D" w:rsidRDefault="00847C6D" w:rsidP="008A35AC">
      <w:r>
        <w:separator/>
      </w:r>
    </w:p>
  </w:footnote>
  <w:footnote w:type="continuationSeparator" w:id="0">
    <w:p w:rsidR="00847C6D" w:rsidRDefault="00847C6D" w:rsidP="008A3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9F4"/>
    <w:rsid w:val="00847C6D"/>
    <w:rsid w:val="008829F4"/>
    <w:rsid w:val="008A35AC"/>
    <w:rsid w:val="00C357D8"/>
    <w:rsid w:val="00CE479A"/>
    <w:rsid w:val="00F0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BEF0A4E-80FE-4A62-859F-AA05C2F5C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5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3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35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3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35AC"/>
    <w:rPr>
      <w:sz w:val="18"/>
      <w:szCs w:val="18"/>
    </w:rPr>
  </w:style>
  <w:style w:type="table" w:customStyle="1" w:styleId="1">
    <w:name w:val="网格型1"/>
    <w:basedOn w:val="TableNormal"/>
    <w:uiPriority w:val="39"/>
    <w:rsid w:val="008A35A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>HP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anesan</cp:lastModifiedBy>
  <cp:revision>4</cp:revision>
  <dcterms:created xsi:type="dcterms:W3CDTF">2023-07-17T11:48:00Z</dcterms:created>
  <dcterms:modified xsi:type="dcterms:W3CDTF">2024-03-13T15:05:00Z</dcterms:modified>
</cp:coreProperties>
</file>